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203315" cy="37668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3160" cy="3766680"/>
                          <a:chOff x="0" y="0"/>
                          <a:chExt cx="6203160" cy="3766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6202800" cy="37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16040" y="0"/>
                            <a:ext cx="1026000" cy="24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ental pulp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03480" y="199440"/>
                            <a:ext cx="0" cy="29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2640" y="492120"/>
                            <a:ext cx="1513800" cy="24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rotein extraction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03480" y="736560"/>
                            <a:ext cx="0" cy="29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1240" y="1024920"/>
                            <a:ext cx="1464480" cy="24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Tryptic digestion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03480" y="1274400"/>
                            <a:ext cx="0" cy="29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0280" y="1566720"/>
                            <a:ext cx="2246760" cy="24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ALDI TOF MS/MS: AutoFlex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001520" y="1763280"/>
                            <a:ext cx="1953360" cy="39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3080" y="2153880"/>
                            <a:ext cx="2734920" cy="24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 Analysis by FlexAnalysis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94920" y="2397600"/>
                            <a:ext cx="0" cy="244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400" y="2642400"/>
                            <a:ext cx="27846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Remove peaks from blank sample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55240" y="1763280"/>
                            <a:ext cx="1562040" cy="39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1520" y="2153880"/>
                            <a:ext cx="3491280" cy="24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 Analysis by MALDI BioTyper 2.0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46560" y="2349360"/>
                            <a:ext cx="1122840" cy="29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1520" y="2642400"/>
                            <a:ext cx="17082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reate MSP database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4000" y="2886840"/>
                            <a:ext cx="879480" cy="39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237120"/>
                            <a:ext cx="853920" cy="528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SEMPs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USSPs 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94920" y="2886840"/>
                            <a:ext cx="976680" cy="438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5880" y="3277800"/>
                            <a:ext cx="1072440" cy="43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Quality scor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of spectrum 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3880" y="2935440"/>
                            <a:ext cx="0" cy="586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3131280"/>
                            <a:ext cx="193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3521880"/>
                            <a:ext cx="193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62560" y="2886120"/>
                            <a:ext cx="292680" cy="39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6880" y="2984400"/>
                            <a:ext cx="1123920" cy="24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SP modern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96880" y="3375720"/>
                            <a:ext cx="1123920" cy="248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SP ancient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69040" y="2349360"/>
                            <a:ext cx="781560" cy="29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0080" y="2642400"/>
                            <a:ext cx="170892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Blind classification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8.45pt;height:296.6pt" coordorigin="0,0" coordsize="9769,5932">
                <v:rect id="shape_0" stroked="f" o:allowincell="f" style="position:absolute;left:1;top:1;width:9767;height:593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962;top:0;width:1615;height:3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ental pul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30,314" to="4730,77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500;top:775;width:2383;height:3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rotein extra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30,1160" to="4730,162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577;top:1614;width:2305;height:3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Tryptic diges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30,2007" to="4730,246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2961;top:2467;width:3537;height:3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ALDI TOF MS/MS: AutoFl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77,2777" to="4652,339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15;top:3392;width:4306;height:3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 Analysis by Flex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39,3776" to="2039,41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7;top:4161;width:4384;height:3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Remove peaks from blank samp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54,2777" to="7113,33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4270;top:3392;width:5497;height:3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 Analysis by MALDI BioTyper 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70,3700" to="7037,416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4270;top:4161;width:2689;height:3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reate MSP datab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2,4546" to="2036,516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0;top:5098;width:1344;height:8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SEMPs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USSP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39,4546" to="3576,523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2655;top:5162;width:1688;height:68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Quality scor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of spectrum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9,4623" to="4809,554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09,4931" to="5113,493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09,5546" to="5113,55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93,4545" to="4653,5159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5192;top:4700;width:1769;height:3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SP moder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92;top:5316;width:1769;height:3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SP anci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038,3700" to="8268,41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6961;top:4161;width:2690;height:3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Blind classifi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9:11:00Z</dcterms:created>
  <dc:creator>martine</dc:creator>
  <dc:description/>
  <cp:keywords/>
  <dc:language>en-US</dc:language>
  <cp:lastModifiedBy>martine</cp:lastModifiedBy>
  <dcterms:modified xsi:type="dcterms:W3CDTF">2011-02-07T09:11:00Z</dcterms:modified>
  <cp:revision>2</cp:revision>
  <dc:subject/>
  <dc:title/>
</cp:coreProperties>
</file>